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43D77A2" w:rsidR="000035D5" w:rsidRDefault="000035D5">
                            <w:r>
                              <w:t xml:space="preserve">Reported on page number: </w:t>
                            </w:r>
                            <w:proofErr w:type="gramStart"/>
                            <w:r w:rsidR="00116B94">
                              <w:t>6</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43D77A2" w:rsidR="000035D5" w:rsidRDefault="000035D5">
                      <w:r>
                        <w:t xml:space="preserve">Reported on page number: </w:t>
                      </w:r>
                      <w:proofErr w:type="gramStart"/>
                      <w:r w:rsidR="00116B94">
                        <w:t>6</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5797282" w:rsidR="000035D5" w:rsidRDefault="000035D5" w:rsidP="000035D5">
                            <w:r>
                              <w:t xml:space="preserve">Reported on page number: </w:t>
                            </w:r>
                            <w:r w:rsidR="004B13C0">
                              <w:t xml:space="preserve">No protocol deviations </w:t>
                            </w:r>
                            <w:proofErr w:type="spellStart"/>
                            <w:proofErr w:type="gramStart"/>
                            <w:r w:rsidR="004B13C0">
                              <w:t>occured</w:t>
                            </w:r>
                            <w:proofErr w:type="spellEnd"/>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5797282" w:rsidR="000035D5" w:rsidRDefault="000035D5" w:rsidP="000035D5">
                      <w:r>
                        <w:t xml:space="preserve">Reported on page number: </w:t>
                      </w:r>
                      <w:r w:rsidR="004B13C0">
                        <w:t xml:space="preserve">No protocol deviations </w:t>
                      </w:r>
                      <w:proofErr w:type="spellStart"/>
                      <w:proofErr w:type="gramStart"/>
                      <w:r w:rsidR="004B13C0">
                        <w:t>occured</w:t>
                      </w:r>
                      <w:proofErr w:type="spellEnd"/>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D7217C0" w:rsidR="000035D5" w:rsidRDefault="00A63178" w:rsidP="000035D5">
                            <w:r>
                              <w:t xml:space="preserve">Yes. </w:t>
                            </w:r>
                            <w:r w:rsidR="00CE75C5">
                              <w:t xml:space="preserve">The study </w:t>
                            </w:r>
                            <w:r w:rsidR="004F747C">
                              <w:t>team</w:t>
                            </w:r>
                            <w:r w:rsidR="0066547C">
                              <w:t xml:space="preserve"> (and co-authors)</w:t>
                            </w:r>
                            <w:r w:rsidR="00CE75C5">
                              <w:t xml:space="preserve"> include</w:t>
                            </w:r>
                            <w:r w:rsidR="004F747C">
                              <w:t>s</w:t>
                            </w:r>
                            <w:r w:rsidR="00CE75C5">
                              <w:t xml:space="preserve"> </w:t>
                            </w:r>
                            <w:proofErr w:type="spellStart"/>
                            <w:r w:rsidR="00CE75C5">
                              <w:t>Ivoirienne</w:t>
                            </w:r>
                            <w:proofErr w:type="spellEnd"/>
                            <w:r w:rsidR="00CE75C5">
                              <w:t xml:space="preserve"> </w:t>
                            </w:r>
                            <w:r w:rsidR="009C797B">
                              <w:t xml:space="preserve">co-investigators </w:t>
                            </w:r>
                            <w:r w:rsidR="003C206E">
                              <w:t>from</w:t>
                            </w:r>
                            <w:r w:rsidR="009C797B">
                              <w:t xml:space="preserve"> FHI 360 and the C</w:t>
                            </w:r>
                            <w:r w:rsidR="0066547C">
                              <w:rPr>
                                <w:rFonts w:cstheme="minorHAnsi"/>
                              </w:rPr>
                              <w:t>ô</w:t>
                            </w:r>
                            <w:r w:rsidR="009C797B">
                              <w:t xml:space="preserve">te d’Ivoire </w:t>
                            </w:r>
                            <w:r w:rsidR="00E210CE">
                              <w:t xml:space="preserve">National Neglected Tropical Diseases </w:t>
                            </w:r>
                            <w:proofErr w:type="spellStart"/>
                            <w:r w:rsidR="00E210CE">
                              <w:t>Programme</w:t>
                            </w:r>
                            <w:proofErr w:type="spellEnd"/>
                            <w:r w:rsidR="00E210CE">
                              <w:t>.</w:t>
                            </w:r>
                            <w:r w:rsidR="009C797B">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D7217C0" w:rsidR="000035D5" w:rsidRDefault="00A63178" w:rsidP="000035D5">
                      <w:r>
                        <w:t xml:space="preserve">Yes. </w:t>
                      </w:r>
                      <w:r w:rsidR="00CE75C5">
                        <w:t xml:space="preserve">The study </w:t>
                      </w:r>
                      <w:r w:rsidR="004F747C">
                        <w:t>team</w:t>
                      </w:r>
                      <w:r w:rsidR="0066547C">
                        <w:t xml:space="preserve"> (and co-authors)</w:t>
                      </w:r>
                      <w:r w:rsidR="00CE75C5">
                        <w:t xml:space="preserve"> include</w:t>
                      </w:r>
                      <w:r w:rsidR="004F747C">
                        <w:t>s</w:t>
                      </w:r>
                      <w:r w:rsidR="00CE75C5">
                        <w:t xml:space="preserve"> </w:t>
                      </w:r>
                      <w:proofErr w:type="spellStart"/>
                      <w:r w:rsidR="00CE75C5">
                        <w:t>Ivoirienne</w:t>
                      </w:r>
                      <w:proofErr w:type="spellEnd"/>
                      <w:r w:rsidR="00CE75C5">
                        <w:t xml:space="preserve"> </w:t>
                      </w:r>
                      <w:r w:rsidR="009C797B">
                        <w:t xml:space="preserve">co-investigators </w:t>
                      </w:r>
                      <w:r w:rsidR="003C206E">
                        <w:t>from</w:t>
                      </w:r>
                      <w:r w:rsidR="009C797B">
                        <w:t xml:space="preserve"> FHI 360 and the C</w:t>
                      </w:r>
                      <w:r w:rsidR="0066547C">
                        <w:rPr>
                          <w:rFonts w:cstheme="minorHAnsi"/>
                        </w:rPr>
                        <w:t>ô</w:t>
                      </w:r>
                      <w:r w:rsidR="009C797B">
                        <w:t xml:space="preserve">te d’Ivoire </w:t>
                      </w:r>
                      <w:r w:rsidR="00E210CE">
                        <w:t xml:space="preserve">National Neglected Tropical Diseases </w:t>
                      </w:r>
                      <w:proofErr w:type="spellStart"/>
                      <w:r w:rsidR="00E210CE">
                        <w:t>Programme</w:t>
                      </w:r>
                      <w:proofErr w:type="spellEnd"/>
                      <w:r w:rsidR="00E210CE">
                        <w:t>.</w:t>
                      </w:r>
                      <w:r w:rsidR="009C797B">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32843F0" w:rsidR="000035D5" w:rsidRDefault="001A08B9" w:rsidP="000035D5">
                            <w:r>
                              <w:t xml:space="preserve">For this study, written informed consent was not obtained from the </w:t>
                            </w:r>
                            <w:r w:rsidR="00AB1B1B">
                              <w:t xml:space="preserve">individual </w:t>
                            </w:r>
                            <w:r w:rsidR="00B606C9">
                              <w:t xml:space="preserve">local </w:t>
                            </w:r>
                            <w:r>
                              <w:t>communit</w:t>
                            </w:r>
                            <w:r w:rsidR="00026389">
                              <w:t>ies</w:t>
                            </w:r>
                            <w:r>
                              <w:t xml:space="preserve"> or region</w:t>
                            </w:r>
                            <w:r w:rsidR="00026389">
                              <w:t>s</w:t>
                            </w:r>
                            <w:r>
                              <w:t xml:space="preserve"> before the research took place.</w:t>
                            </w:r>
                            <w:r w:rsidR="00D53C3D">
                              <w:t xml:space="preserve"> </w:t>
                            </w:r>
                            <w:r w:rsidR="003E49F8">
                              <w:t>However</w:t>
                            </w:r>
                            <w:r w:rsidR="00B606C9">
                              <w:t>,</w:t>
                            </w:r>
                            <w:r w:rsidR="003E49F8">
                              <w:t xml:space="preserve"> this study was of an intervention delivered through a standard </w:t>
                            </w:r>
                            <w:r w:rsidR="00B606C9">
                              <w:t>C</w:t>
                            </w:r>
                            <w:r w:rsidR="00B606C9">
                              <w:rPr>
                                <w:rFonts w:cstheme="minorHAnsi"/>
                              </w:rPr>
                              <w:t>ô</w:t>
                            </w:r>
                            <w:r w:rsidR="00B606C9">
                              <w:t>te d’Ivoire M</w:t>
                            </w:r>
                            <w:r w:rsidR="003E49F8">
                              <w:t xml:space="preserve">inistry </w:t>
                            </w:r>
                            <w:r w:rsidR="0011360D">
                              <w:t xml:space="preserve">of </w:t>
                            </w:r>
                            <w:r w:rsidR="00B606C9">
                              <w:t>H</w:t>
                            </w:r>
                            <w:r w:rsidR="0011360D">
                              <w:t>ealth platform</w:t>
                            </w:r>
                            <w:r w:rsidR="001720AD">
                              <w:t xml:space="preserve"> operating at the </w:t>
                            </w:r>
                            <w:r w:rsidR="00026389">
                              <w:t xml:space="preserve">health </w:t>
                            </w:r>
                            <w:r w:rsidR="001720AD">
                              <w:t>district leve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32843F0" w:rsidR="000035D5" w:rsidRDefault="001A08B9" w:rsidP="000035D5">
                      <w:r>
                        <w:t xml:space="preserve">For this study, written informed consent was not obtained from the </w:t>
                      </w:r>
                      <w:r w:rsidR="00AB1B1B">
                        <w:t xml:space="preserve">individual </w:t>
                      </w:r>
                      <w:r w:rsidR="00B606C9">
                        <w:t xml:space="preserve">local </w:t>
                      </w:r>
                      <w:r>
                        <w:t>communit</w:t>
                      </w:r>
                      <w:r w:rsidR="00026389">
                        <w:t>ies</w:t>
                      </w:r>
                      <w:r>
                        <w:t xml:space="preserve"> or region</w:t>
                      </w:r>
                      <w:r w:rsidR="00026389">
                        <w:t>s</w:t>
                      </w:r>
                      <w:r>
                        <w:t xml:space="preserve"> before the research took place.</w:t>
                      </w:r>
                      <w:r w:rsidR="00D53C3D">
                        <w:t xml:space="preserve"> </w:t>
                      </w:r>
                      <w:r w:rsidR="003E49F8">
                        <w:t>However</w:t>
                      </w:r>
                      <w:r w:rsidR="00B606C9">
                        <w:t>,</w:t>
                      </w:r>
                      <w:r w:rsidR="003E49F8">
                        <w:t xml:space="preserve"> this study was of an intervention delivered through a standard </w:t>
                      </w:r>
                      <w:r w:rsidR="00B606C9">
                        <w:t>C</w:t>
                      </w:r>
                      <w:r w:rsidR="00B606C9">
                        <w:rPr>
                          <w:rFonts w:cstheme="minorHAnsi"/>
                        </w:rPr>
                        <w:t>ô</w:t>
                      </w:r>
                      <w:r w:rsidR="00B606C9">
                        <w:t>te d’Ivoire M</w:t>
                      </w:r>
                      <w:r w:rsidR="003E49F8">
                        <w:t xml:space="preserve">inistry </w:t>
                      </w:r>
                      <w:r w:rsidR="0011360D">
                        <w:t xml:space="preserve">of </w:t>
                      </w:r>
                      <w:r w:rsidR="00B606C9">
                        <w:t>H</w:t>
                      </w:r>
                      <w:r w:rsidR="0011360D">
                        <w:t>ealth platform</w:t>
                      </w:r>
                      <w:r w:rsidR="001720AD">
                        <w:t xml:space="preserve"> operating at the </w:t>
                      </w:r>
                      <w:r w:rsidR="00026389">
                        <w:t xml:space="preserve">health </w:t>
                      </w:r>
                      <w:r w:rsidR="001720AD">
                        <w:t>district level.</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F244CCD" w:rsidR="000035D5" w:rsidRDefault="001720AD" w:rsidP="000035D5">
                            <w:r>
                              <w:t xml:space="preserve">The study was guided and input into the research investigation was provide by the study Technical </w:t>
                            </w:r>
                            <w:r w:rsidR="00102A22">
                              <w:t>Working Group, composed of stakeholders in C</w:t>
                            </w:r>
                            <w:r w:rsidR="00102A22">
                              <w:rPr>
                                <w:rFonts w:cstheme="minorHAnsi"/>
                              </w:rPr>
                              <w:t>ô</w:t>
                            </w:r>
                            <w:r w:rsidR="00102A22">
                              <w:t>te d’Ivoire</w:t>
                            </w:r>
                            <w:r w:rsidR="000D24F7">
                              <w:t xml:space="preserve"> for the duration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F244CCD" w:rsidR="000035D5" w:rsidRDefault="001720AD" w:rsidP="000035D5">
                      <w:r>
                        <w:t xml:space="preserve">The study was guided and input into the research investigation was provide by the study Technical </w:t>
                      </w:r>
                      <w:r w:rsidR="00102A22">
                        <w:t>Working Group, composed of stakeholders in C</w:t>
                      </w:r>
                      <w:r w:rsidR="00102A22">
                        <w:rPr>
                          <w:rFonts w:cstheme="minorHAnsi"/>
                        </w:rPr>
                        <w:t>ô</w:t>
                      </w:r>
                      <w:r w:rsidR="00102A22">
                        <w:t>te d’Ivoire</w:t>
                      </w:r>
                      <w:r w:rsidR="000D24F7">
                        <w:t xml:space="preserve"> for the duration of the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BC219FD">
                <wp:simplePos x="0" y="0"/>
                <wp:positionH relativeFrom="margin">
                  <wp:align>right</wp:align>
                </wp:positionH>
                <wp:positionV relativeFrom="paragraph">
                  <wp:posOffset>1132205</wp:posOffset>
                </wp:positionV>
                <wp:extent cx="6838950" cy="1306195"/>
                <wp:effectExtent l="0" t="0" r="19050" b="2730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06286"/>
                        </a:xfrm>
                        <a:prstGeom prst="rect">
                          <a:avLst/>
                        </a:prstGeom>
                        <a:solidFill>
                          <a:srgbClr val="FFFFFF"/>
                        </a:solidFill>
                        <a:ln w="9525">
                          <a:solidFill>
                            <a:srgbClr val="193A65"/>
                          </a:solidFill>
                          <a:miter lim="800000"/>
                          <a:headEnd/>
                          <a:tailEnd/>
                        </a:ln>
                      </wps:spPr>
                      <wps:txbx>
                        <w:txbxContent>
                          <w:p w14:paraId="53B10E27" w14:textId="0EEE3947" w:rsidR="000035D5" w:rsidRDefault="00BF010C" w:rsidP="000035D5">
                            <w:r>
                              <w:t>Informed consent forms were written in French</w:t>
                            </w:r>
                            <w:r w:rsidR="0041492B">
                              <w:t xml:space="preserve"> using plain languag</w:t>
                            </w:r>
                            <w:r w:rsidR="00B27FF2">
                              <w:t>e</w:t>
                            </w:r>
                            <w:r>
                              <w:t xml:space="preserve">, and </w:t>
                            </w:r>
                            <w:r w:rsidR="00A46922">
                              <w:t>the individuals engaging with local communities for the study spoke French in addition to local languages</w:t>
                            </w:r>
                            <w:r w:rsidR="0041492B">
                              <w:t xml:space="preserve"> </w:t>
                            </w:r>
                            <w:r w:rsidR="00415280">
                              <w:t xml:space="preserve">spoken in the </w:t>
                            </w:r>
                            <w:proofErr w:type="gramStart"/>
                            <w:r w:rsidR="00415280">
                              <w:t>communities, and</w:t>
                            </w:r>
                            <w:proofErr w:type="gramEnd"/>
                            <w:r w:rsidR="00415280">
                              <w:t xml:space="preserve"> explained the </w:t>
                            </w:r>
                            <w:r w:rsidR="00D802C1">
                              <w:t xml:space="preserve">informed consent and other materials in the local language </w:t>
                            </w:r>
                            <w:r w:rsidR="00DE25C2">
                              <w:t xml:space="preserve">when </w:t>
                            </w:r>
                            <w:r w:rsidR="00D23203">
                              <w:t xml:space="preserve">appropriate </w:t>
                            </w:r>
                            <w:r w:rsidR="00D802C1">
                              <w:t xml:space="preserve">to ensure that everyone had full understanding of the study. </w:t>
                            </w:r>
                            <w:r w:rsidR="00143D3E">
                              <w:t xml:space="preserve">Consent forms were read to participants </w:t>
                            </w:r>
                            <w:r w:rsidR="00B27FF2">
                              <w:t>with limited literacy</w:t>
                            </w:r>
                            <w:r w:rsidR="009677E1">
                              <w:t>, and witnesses were used in these instances.</w:t>
                            </w:r>
                            <w:r w:rsidR="00B27FF2">
                              <w:t xml:space="preserve"> Participants’ questions were answered</w:t>
                            </w:r>
                            <w:r w:rsidR="00816DE0">
                              <w:t xml:space="preserve"> and </w:t>
                            </w:r>
                            <w:r w:rsidR="004B36CF">
                              <w:t>participation in the research was volunta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102.8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" strokecolor="#193a65">
                <v:textbox>
                  <w:txbxContent>
                    <w:p w14:paraId="53B10E27" w14:textId="0EEE3947" w:rsidR="000035D5" w:rsidRDefault="00BF010C" w:rsidP="000035D5">
                      <w:r>
                        <w:t>Informed consent forms were written in French</w:t>
                      </w:r>
                      <w:r w:rsidR="0041492B">
                        <w:t xml:space="preserve"> using plain languag</w:t>
                      </w:r>
                      <w:r w:rsidR="00B27FF2">
                        <w:t>e</w:t>
                      </w:r>
                      <w:r>
                        <w:t xml:space="preserve">, and </w:t>
                      </w:r>
                      <w:r w:rsidR="00A46922">
                        <w:t>the individuals engaging with local communities for the study spoke French in addition to local languages</w:t>
                      </w:r>
                      <w:r w:rsidR="0041492B">
                        <w:t xml:space="preserve"> </w:t>
                      </w:r>
                      <w:r w:rsidR="00415280">
                        <w:t xml:space="preserve">spoken in the </w:t>
                      </w:r>
                      <w:proofErr w:type="gramStart"/>
                      <w:r w:rsidR="00415280">
                        <w:t>communities, and</w:t>
                      </w:r>
                      <w:proofErr w:type="gramEnd"/>
                      <w:r w:rsidR="00415280">
                        <w:t xml:space="preserve"> explained the </w:t>
                      </w:r>
                      <w:r w:rsidR="00D802C1">
                        <w:t xml:space="preserve">informed consent and other materials in the local language </w:t>
                      </w:r>
                      <w:r w:rsidR="00DE25C2">
                        <w:t xml:space="preserve">when </w:t>
                      </w:r>
                      <w:r w:rsidR="00D23203">
                        <w:t xml:space="preserve">appropriate </w:t>
                      </w:r>
                      <w:r w:rsidR="00D802C1">
                        <w:t xml:space="preserve">to ensure that everyone had full understanding of the study. </w:t>
                      </w:r>
                      <w:r w:rsidR="00143D3E">
                        <w:t xml:space="preserve">Consent forms were read to participants </w:t>
                      </w:r>
                      <w:r w:rsidR="00B27FF2">
                        <w:t>with limited literacy</w:t>
                      </w:r>
                      <w:r w:rsidR="009677E1">
                        <w:t>, and witnesses were used in these instances.</w:t>
                      </w:r>
                      <w:r w:rsidR="00B27FF2">
                        <w:t xml:space="preserve"> Participants’ questions were answered</w:t>
                      </w:r>
                      <w:r w:rsidR="00816DE0">
                        <w:t xml:space="preserve"> and </w:t>
                      </w:r>
                      <w:r w:rsidR="004B36CF">
                        <w:t>participation in the research was voluntar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2CC2DAA" w:rsidR="000035D5" w:rsidRDefault="007E4BBC" w:rsidP="000035D5">
                            <w:r>
                              <w:t xml:space="preserve">The results </w:t>
                            </w:r>
                            <w:r w:rsidR="0022241D">
                              <w:t xml:space="preserve">of this study </w:t>
                            </w:r>
                            <w:r>
                              <w:t>will be presented during a national level stakeholder meeting</w:t>
                            </w:r>
                            <w:r w:rsidR="00624D53">
                              <w:t xml:space="preserve"> in Cote d’Ivoire</w:t>
                            </w:r>
                            <w:r w:rsidR="00482174">
                              <w:t xml:space="preserve"> in April 202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2CC2DAA" w:rsidR="000035D5" w:rsidRDefault="007E4BBC" w:rsidP="000035D5">
                      <w:r>
                        <w:t xml:space="preserve">The results </w:t>
                      </w:r>
                      <w:r w:rsidR="0022241D">
                        <w:t xml:space="preserve">of this study </w:t>
                      </w:r>
                      <w:r>
                        <w:t>will be presented during a national level stakeholder meeting</w:t>
                      </w:r>
                      <w:r w:rsidR="00624D53">
                        <w:t xml:space="preserve"> in Cote d’Ivoire</w:t>
                      </w:r>
                      <w:r w:rsidR="00482174">
                        <w:t xml:space="preserve"> in April 2024.</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C038131" w:rsidR="000035D5" w:rsidRDefault="003210F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C038131" w:rsidR="000035D5" w:rsidRDefault="003210FF"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4EF7FF7" w:rsidR="000035D5" w:rsidRDefault="003210F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4EF7FF7" w:rsidR="000035D5" w:rsidRDefault="003210FF"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5857B70" w:rsidR="000035D5" w:rsidRDefault="003210F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5857B70" w:rsidR="000035D5" w:rsidRDefault="003210FF"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ADDA521" w:rsidR="000035D5" w:rsidRDefault="003210F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ADDA521" w:rsidR="000035D5" w:rsidRDefault="003210FF"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9B5B936" w:rsidR="000035D5" w:rsidRDefault="003210F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9B5B936" w:rsidR="000035D5" w:rsidRDefault="003210FF"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210FF" w:rsidRPr="00F57A3B" w:rsidRDefault="003210FF">
      <w:pPr>
        <w:rPr>
          <w:rFonts w:ascii="Arial" w:hAnsi="Arial" w:cs="Arial"/>
        </w:rPr>
      </w:pPr>
    </w:p>
    <w:sectPr w:rsidR="003210FF"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5D87"/>
    <w:rsid w:val="00026389"/>
    <w:rsid w:val="000D24F7"/>
    <w:rsid w:val="000F365D"/>
    <w:rsid w:val="00102A22"/>
    <w:rsid w:val="0011360D"/>
    <w:rsid w:val="00116B94"/>
    <w:rsid w:val="00116E71"/>
    <w:rsid w:val="00143D3E"/>
    <w:rsid w:val="001720AD"/>
    <w:rsid w:val="001A08B9"/>
    <w:rsid w:val="0022241D"/>
    <w:rsid w:val="002259B2"/>
    <w:rsid w:val="003210FF"/>
    <w:rsid w:val="00335779"/>
    <w:rsid w:val="003C206E"/>
    <w:rsid w:val="003E49F8"/>
    <w:rsid w:val="0041492B"/>
    <w:rsid w:val="00415280"/>
    <w:rsid w:val="00482174"/>
    <w:rsid w:val="004A7A57"/>
    <w:rsid w:val="004B13C0"/>
    <w:rsid w:val="004B36CF"/>
    <w:rsid w:val="004C71C4"/>
    <w:rsid w:val="004F747C"/>
    <w:rsid w:val="00510AC7"/>
    <w:rsid w:val="00515BC0"/>
    <w:rsid w:val="00524BE9"/>
    <w:rsid w:val="00541C18"/>
    <w:rsid w:val="00580384"/>
    <w:rsid w:val="00624D53"/>
    <w:rsid w:val="00662540"/>
    <w:rsid w:val="0066547C"/>
    <w:rsid w:val="00672485"/>
    <w:rsid w:val="0069423E"/>
    <w:rsid w:val="006F1DEA"/>
    <w:rsid w:val="006F5F45"/>
    <w:rsid w:val="00787A7F"/>
    <w:rsid w:val="007E4BBC"/>
    <w:rsid w:val="00816DE0"/>
    <w:rsid w:val="00831ADE"/>
    <w:rsid w:val="00841F25"/>
    <w:rsid w:val="009364D9"/>
    <w:rsid w:val="009677E1"/>
    <w:rsid w:val="009C797B"/>
    <w:rsid w:val="00A22995"/>
    <w:rsid w:val="00A43F5B"/>
    <w:rsid w:val="00A46922"/>
    <w:rsid w:val="00A538B7"/>
    <w:rsid w:val="00A63178"/>
    <w:rsid w:val="00A961CD"/>
    <w:rsid w:val="00AB1B1B"/>
    <w:rsid w:val="00AD410C"/>
    <w:rsid w:val="00B27FF2"/>
    <w:rsid w:val="00B606C9"/>
    <w:rsid w:val="00BD19EC"/>
    <w:rsid w:val="00BF010C"/>
    <w:rsid w:val="00CE75C5"/>
    <w:rsid w:val="00D23203"/>
    <w:rsid w:val="00D53C3D"/>
    <w:rsid w:val="00D802C1"/>
    <w:rsid w:val="00DE25C2"/>
    <w:rsid w:val="00E004E6"/>
    <w:rsid w:val="00E210CE"/>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5BF130DB231A9428DD7C7F34CD97572" ma:contentTypeVersion="27" ma:contentTypeDescription="Create a new document." ma:contentTypeScope="" ma:versionID="9dc000d2e83b815e7fa2cfb08b8b3512">
  <xsd:schema xmlns:xsd="http://www.w3.org/2001/XMLSchema" xmlns:xs="http://www.w3.org/2001/XMLSchema" xmlns:p="http://schemas.microsoft.com/office/2006/metadata/properties" xmlns:ns2="8876fa36-a3c6-4693-80d6-8e30e61b87b4" xmlns:ns3="ae2afba3-4090-4d64-8e11-22e8675ce64c" targetNamespace="http://schemas.microsoft.com/office/2006/metadata/properties" ma:root="true" ma:fieldsID="f0ac2b7543e578badcdfb79dbffecddd" ns2:_="" ns3:_="">
    <xsd:import namespace="8876fa36-a3c6-4693-80d6-8e30e61b87b4"/>
    <xsd:import namespace="ae2afba3-4090-4d64-8e11-22e8675ce64c"/>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LengthInSeconds" minOccurs="0"/>
                <xsd:element ref="ns3:MediaServiceLocation" minOccurs="0"/>
                <xsd:element ref="ns2:TaxCatchAll" minOccurs="0"/>
                <xsd:element ref="ns3:lcf76f155ced4ddcb4097134ff3c332f" minOccurs="0"/>
                <xsd:element ref="ns3:MediaServiceObjectDetectorVersions" minOccurs="0"/>
                <xsd:element ref="ns3:MediaServiceSearchProperties" minOccurs="0"/>
                <xsd:element ref="ns3:Open_x0020_with_x0020_Seclor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76fa36-a3c6-4693-80d6-8e30e61b87b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fa2fe17c-dc82-4e98-a0c3-75da6f4c0dba}" ma:internalName="TaxCatchAll" ma:showField="CatchAllData" ma:web="8876fa36-a3c6-4693-80d6-8e30e61b87b4">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ae2afba3-4090-4d64-8e11-22e8675ce64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a955067c-4844-4e4f-970b-73b17f11172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Open_x0020_with_x0020_Seclore" ma:index="26" nillable="true" ma:displayName="Open with Seclore" ma:hidden="true" ma:internalName="Open_x0020_with_x0020_Seclor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ae2afba3-4090-4d64-8e11-22e8675ce64c">
      <Terms xmlns="http://schemas.microsoft.com/office/infopath/2007/PartnerControls"/>
    </lcf76f155ced4ddcb4097134ff3c332f>
    <TaxCatchAll xmlns="8876fa36-a3c6-4693-80d6-8e30e61b87b4" xsi:nil="true"/>
    <Open_x0020_with_x0020_Seclore xmlns="ae2afba3-4090-4d64-8e11-22e8675ce64c" xsi:nil="true"/>
  </documentManagement>
</p:properties>
</file>

<file path=customXml/itemProps1.xml><?xml version="1.0" encoding="utf-8"?>
<ds:datastoreItem xmlns:ds="http://schemas.openxmlformats.org/officeDocument/2006/customXml" ds:itemID="{97F31EB3-676F-48E5-B0A5-97C514025E3D}"/>
</file>

<file path=customXml/itemProps2.xml><?xml version="1.0" encoding="utf-8"?>
<ds:datastoreItem xmlns:ds="http://schemas.openxmlformats.org/officeDocument/2006/customXml" ds:itemID="{70ABACA4-22CE-4FAA-B650-9F735D360E14}">
  <ds:schemaRefs>
    <ds:schemaRef ds:uri="http://schemas.microsoft.com/sharepoint/v3/contenttype/forms"/>
  </ds:schemaRefs>
</ds:datastoreItem>
</file>

<file path=customXml/itemProps3.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4.xml><?xml version="1.0" encoding="utf-8"?>
<ds:datastoreItem xmlns:ds="http://schemas.openxmlformats.org/officeDocument/2006/customXml" ds:itemID="{C9BFF222-06E2-4787-97FF-C11818F4EFB8}">
  <ds:schemaRefs>
    <ds:schemaRef ds:uri="http://schemas.microsoft.com/office/2006/metadata/properties"/>
    <ds:schemaRef ds:uri="http://schemas.microsoft.com/office/infopath/2007/PartnerControls"/>
    <ds:schemaRef ds:uri="ae2afba3-4090-4d64-8e11-22e8675ce64c"/>
    <ds:schemaRef ds:uri="8876fa36-a3c6-4693-80d6-8e30e61b87b4"/>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te Murray</cp:lastModifiedBy>
  <cp:revision>47</cp:revision>
  <dcterms:created xsi:type="dcterms:W3CDTF">2024-02-28T18:05:00Z</dcterms:created>
  <dcterms:modified xsi:type="dcterms:W3CDTF">2024-03-30T2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BF130DB231A9428DD7C7F34CD97572</vt:lpwstr>
  </property>
  <property fmtid="{D5CDD505-2E9C-101B-9397-08002B2CF9AE}" pid="3" name="MediaServiceImageTags">
    <vt:lpwstr/>
  </property>
</Properties>
</file>